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065" w:rsidRPr="008D6043" w:rsidRDefault="007D7065" w:rsidP="007D7065">
      <w:pPr>
        <w:rPr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le 2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Synonymous mutation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Pvkelch12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ailand, Lao PDR and Cambodia</w:t>
      </w:r>
      <w:r w:rsidRPr="004F36B5">
        <w:rPr>
          <w:b/>
          <w:bCs/>
          <w:sz w:val="18"/>
          <w:szCs w:val="18"/>
        </w:rPr>
        <w:fldChar w:fldCharType="begin"/>
      </w:r>
      <w:r w:rsidRPr="008D6043">
        <w:rPr>
          <w:b/>
          <w:bCs/>
          <w:sz w:val="18"/>
          <w:szCs w:val="18"/>
        </w:rPr>
        <w:instrText xml:space="preserve"> LINK </w:instrText>
      </w:r>
      <w:r>
        <w:rPr>
          <w:b/>
          <w:bCs/>
          <w:sz w:val="18"/>
          <w:szCs w:val="18"/>
        </w:rPr>
        <w:instrText xml:space="preserve">Excel.Sheet.12 "D:\\Data-Personal\\Thesis's BooM\\Data for paper\\Table+Figure\\Supplementary files\\Supplementary file 1-4_PvKelch12 and PvPM4.xlsx" "Supplymentary file1!R1C1:R26C14" </w:instrText>
      </w:r>
      <w:r w:rsidRPr="008D6043">
        <w:rPr>
          <w:b/>
          <w:bCs/>
          <w:sz w:val="18"/>
          <w:szCs w:val="18"/>
        </w:rPr>
        <w:instrText xml:space="preserve">\a \f 4 \h  \* MERGEFORMAT </w:instrText>
      </w:r>
      <w:r w:rsidRPr="004F36B5">
        <w:rPr>
          <w:b/>
          <w:bCs/>
          <w:sz w:val="18"/>
          <w:szCs w:val="18"/>
        </w:rPr>
        <w:fldChar w:fldCharType="separate"/>
      </w:r>
    </w:p>
    <w:p w:rsidR="007D7065" w:rsidRDefault="007D7065" w:rsidP="007D7065">
      <w:r w:rsidRPr="008064DD">
        <w:rPr>
          <w:sz w:val="18"/>
          <w:szCs w:val="18"/>
        </w:rPr>
        <w:fldChar w:fldCharType="end"/>
      </w:r>
    </w:p>
    <w:tbl>
      <w:tblPr>
        <w:tblW w:w="5000" w:type="pct"/>
        <w:jc w:val="center"/>
        <w:tblLook w:val="04A0"/>
      </w:tblPr>
      <w:tblGrid>
        <w:gridCol w:w="638"/>
        <w:gridCol w:w="960"/>
        <w:gridCol w:w="449"/>
        <w:gridCol w:w="465"/>
        <w:gridCol w:w="691"/>
        <w:gridCol w:w="691"/>
        <w:gridCol w:w="691"/>
        <w:gridCol w:w="691"/>
        <w:gridCol w:w="691"/>
        <w:gridCol w:w="691"/>
        <w:gridCol w:w="646"/>
        <w:gridCol w:w="646"/>
        <w:gridCol w:w="646"/>
        <w:gridCol w:w="646"/>
      </w:tblGrid>
      <w:tr w:rsidR="007D7065" w:rsidRPr="007D7065" w:rsidTr="007D7065">
        <w:trPr>
          <w:trHeight w:val="299"/>
          <w:jc w:val="center"/>
        </w:trPr>
        <w:tc>
          <w:tcPr>
            <w:tcW w:w="36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7D7065" w:rsidRPr="007D7065" w:rsidRDefault="007D7065" w:rsidP="00A57D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untry</w:t>
            </w:r>
          </w:p>
        </w:tc>
        <w:tc>
          <w:tcPr>
            <w:tcW w:w="53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ocation</w:t>
            </w:r>
          </w:p>
        </w:tc>
        <w:tc>
          <w:tcPr>
            <w:tcW w:w="2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Year</w:t>
            </w:r>
          </w:p>
        </w:tc>
        <w:tc>
          <w:tcPr>
            <w:tcW w:w="22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3633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Synonymous mutations (Reference : </w:t>
            </w:r>
            <w:r w:rsidRPr="007D70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P. vivax kelch</w:t>
            </w: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gene (PVX_083080)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633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Pfkelch13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59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26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K32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34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3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35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3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3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3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415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633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</w:rPr>
              <w:t>Pvkelch12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57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248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K310K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332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334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340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350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359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365L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401T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3.2% (2/63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6% (1/63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6% (1/63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6% (1/63)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2.9% (1/3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2.9% (1/3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k  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11% (1/9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on Ratchathani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3.4% (3/8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2.3% (2/8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2.3% (2/8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on Ratchathani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6% (1/6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6% (1/6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on Ratchathani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4.4% (2/4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o PDR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khet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pasak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khet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avan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pasak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0.5% (1/19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0.5% (1/19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0.5% (1/19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0.5% (1/19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.0% (2/19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nnakhet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0.0% (1/1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avan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5.4% (3/56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kong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  <w:t>11.1% (1/9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lin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7D7065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lin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</w:pPr>
            <w:r w:rsidRPr="007D7065">
              <w:rPr>
                <w:rFonts w:ascii="Times New Roman" w:eastAsia="Times New Roman" w:hAnsi="Times New Roman" w:cs="Times New Roman"/>
                <w:color w:val="808080"/>
                <w:sz w:val="14"/>
                <w:szCs w:val="14"/>
              </w:rPr>
              <w:t>0</w:t>
            </w:r>
          </w:p>
        </w:tc>
      </w:tr>
      <w:tr w:rsidR="007D7065" w:rsidRPr="005F1B42" w:rsidTr="007D7065">
        <w:trPr>
          <w:trHeight w:val="299"/>
          <w:jc w:val="center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7065" w:rsidRPr="007D7065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70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7065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7065" w:rsidRPr="007D3E3B" w:rsidRDefault="007D7065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7065" w:rsidRPr="007D3E3B" w:rsidRDefault="007D7065" w:rsidP="00A57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3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7D7065" w:rsidRDefault="007D7065" w:rsidP="007D7065">
      <w:pPr>
        <w:rPr>
          <w:sz w:val="18"/>
          <w:szCs w:val="18"/>
        </w:rPr>
      </w:pPr>
    </w:p>
    <w:p w:rsidR="007D7065" w:rsidRDefault="007D7065" w:rsidP="007D7065">
      <w:pPr>
        <w:rPr>
          <w:sz w:val="18"/>
          <w:szCs w:val="18"/>
        </w:rPr>
      </w:pPr>
    </w:p>
    <w:p w:rsidR="007D7065" w:rsidRDefault="007D7065" w:rsidP="007D7065">
      <w:pPr>
        <w:rPr>
          <w:sz w:val="18"/>
          <w:szCs w:val="18"/>
        </w:rPr>
      </w:pPr>
    </w:p>
    <w:p w:rsidR="007D7065" w:rsidRDefault="007D7065" w:rsidP="007D7065">
      <w:pPr>
        <w:rPr>
          <w:sz w:val="18"/>
          <w:szCs w:val="18"/>
        </w:rPr>
      </w:pPr>
    </w:p>
    <w:p w:rsidR="0077507E" w:rsidRDefault="0077507E"/>
    <w:sectPr w:rsidR="0077507E" w:rsidSect="00775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/>
  <w:rsids>
    <w:rsidRoot w:val="007D7065"/>
    <w:rsid w:val="003D0A12"/>
    <w:rsid w:val="00417050"/>
    <w:rsid w:val="00420F85"/>
    <w:rsid w:val="0077507E"/>
    <w:rsid w:val="007B2478"/>
    <w:rsid w:val="007D6BAE"/>
    <w:rsid w:val="007D7065"/>
    <w:rsid w:val="007D7AC8"/>
    <w:rsid w:val="00861D8E"/>
    <w:rsid w:val="008D43DD"/>
    <w:rsid w:val="00913699"/>
    <w:rsid w:val="00A45AFF"/>
    <w:rsid w:val="00BC5D8E"/>
    <w:rsid w:val="00D059FE"/>
    <w:rsid w:val="00F0012F"/>
    <w:rsid w:val="00F230E9"/>
    <w:rsid w:val="00F7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3-27T02:11:00Z</dcterms:created>
  <dcterms:modified xsi:type="dcterms:W3CDTF">2019-03-27T02:12:00Z</dcterms:modified>
</cp:coreProperties>
</file>